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4E0" w:rsidRDefault="00A66D9C" w:rsidP="002E64E0">
      <w:pPr>
        <w:rPr>
          <w:rFonts w:ascii="Times New Roman" w:hAnsi="Times New Roman" w:cs="Times New Roman"/>
          <w:sz w:val="24"/>
          <w:szCs w:val="24"/>
        </w:rPr>
      </w:pPr>
      <w:r w:rsidRPr="00A66D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167B9">
        <w:rPr>
          <w:rFonts w:ascii="Times New Roman" w:hAnsi="Times New Roman" w:cs="Times New Roman"/>
          <w:b/>
          <w:sz w:val="24"/>
          <w:szCs w:val="24"/>
        </w:rPr>
        <w:t>S</w:t>
      </w:r>
      <w:r w:rsidR="002302A3"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Multi Dimension</w:t>
      </w:r>
      <w:r w:rsidR="00D8600C">
        <w:rPr>
          <w:rFonts w:ascii="Times New Roman" w:hAnsi="Times New Roman" w:cs="Times New Roman"/>
          <w:sz w:val="24"/>
          <w:szCs w:val="24"/>
        </w:rPr>
        <w:t>ality</w:t>
      </w:r>
      <w:r>
        <w:rPr>
          <w:rFonts w:ascii="Times New Roman" w:hAnsi="Times New Roman" w:cs="Times New Roman"/>
          <w:sz w:val="24"/>
          <w:szCs w:val="24"/>
        </w:rPr>
        <w:t xml:space="preserve"> Reduction (MDR) analysis of selected gene polymorphism</w:t>
      </w:r>
      <w:r w:rsidR="00D8600C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946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44"/>
        <w:gridCol w:w="2966"/>
        <w:gridCol w:w="1136"/>
        <w:gridCol w:w="2059"/>
        <w:gridCol w:w="1559"/>
      </w:tblGrid>
      <w:tr w:rsidR="00650FA0" w:rsidTr="007E3D10">
        <w:tc>
          <w:tcPr>
            <w:tcW w:w="17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650FA0" w:rsidRPr="00A66D9C" w:rsidRDefault="00650FA0" w:rsidP="009A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D9C">
              <w:rPr>
                <w:rFonts w:ascii="Times New Roman" w:hAnsi="Times New Roman" w:cs="Times New Roman"/>
                <w:b/>
                <w:sz w:val="24"/>
                <w:szCs w:val="24"/>
              </w:rPr>
              <w:t>Number of interacting loci</w:t>
            </w:r>
          </w:p>
        </w:tc>
        <w:tc>
          <w:tcPr>
            <w:tcW w:w="29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650FA0" w:rsidRPr="00A66D9C" w:rsidRDefault="00650FA0" w:rsidP="009A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D9C">
              <w:rPr>
                <w:rFonts w:ascii="Times New Roman" w:hAnsi="Times New Roman" w:cs="Times New Roman"/>
                <w:b/>
                <w:sz w:val="24"/>
                <w:szCs w:val="24"/>
              </w:rPr>
              <w:t>Best Model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650FA0" w:rsidRPr="00A66D9C" w:rsidRDefault="00650FA0" w:rsidP="009A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D9C">
              <w:rPr>
                <w:rFonts w:ascii="Times New Roman" w:hAnsi="Times New Roman" w:cs="Times New Roman"/>
                <w:b/>
                <w:sz w:val="24"/>
                <w:szCs w:val="24"/>
              </w:rPr>
              <w:t>Testing accuracy</w:t>
            </w:r>
          </w:p>
        </w:tc>
        <w:tc>
          <w:tcPr>
            <w:tcW w:w="205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650FA0" w:rsidRPr="00A66D9C" w:rsidRDefault="00B13CDC" w:rsidP="009A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oss-validation </w:t>
            </w:r>
            <w:r w:rsidR="00650FA0" w:rsidRPr="00A66D9C">
              <w:rPr>
                <w:rFonts w:ascii="Times New Roman" w:hAnsi="Times New Roman" w:cs="Times New Roman"/>
                <w:b/>
                <w:sz w:val="24"/>
                <w:szCs w:val="24"/>
              </w:rPr>
              <w:t>consist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VC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650FA0" w:rsidRPr="00A66D9C" w:rsidRDefault="00650FA0" w:rsidP="009A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 for Permutation</w:t>
            </w:r>
          </w:p>
        </w:tc>
      </w:tr>
      <w:tr w:rsidR="00650FA0" w:rsidTr="007E3D10"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-30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50FA0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0</w:t>
            </w:r>
          </w:p>
        </w:tc>
      </w:tr>
      <w:tr w:rsidR="00650FA0" w:rsidTr="007E3D10">
        <w:tc>
          <w:tcPr>
            <w:tcW w:w="1744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66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 xml:space="preserve">-308, </w:t>
            </w:r>
            <w:r w:rsidRPr="00843AF8">
              <w:rPr>
                <w:rFonts w:ascii="Times New Roman" w:hAnsi="Times New Roman" w:cs="Times New Roman"/>
                <w:i/>
                <w:sz w:val="24"/>
                <w:szCs w:val="24"/>
              </w:rPr>
              <w:t>NFKBIA</w:t>
            </w: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 xml:space="preserve"> 3’UTR</w:t>
            </w:r>
          </w:p>
        </w:tc>
        <w:tc>
          <w:tcPr>
            <w:tcW w:w="1136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2059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1559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0</w:t>
            </w:r>
          </w:p>
        </w:tc>
      </w:tr>
      <w:tr w:rsidR="00650FA0" w:rsidTr="007E3D10">
        <w:tc>
          <w:tcPr>
            <w:tcW w:w="1744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6" w:type="dxa"/>
            <w:shd w:val="clear" w:color="auto" w:fill="auto"/>
          </w:tcPr>
          <w:p w:rsidR="00650FA0" w:rsidRPr="002E65EA" w:rsidRDefault="00650FA0" w:rsidP="009A6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6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A-308</w:t>
            </w:r>
            <w:r w:rsidRPr="002E6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E6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KBIA</w:t>
            </w:r>
            <w:r w:rsidRPr="002E65EA">
              <w:rPr>
                <w:rFonts w:ascii="Times New Roman" w:hAnsi="Times New Roman" w:cs="Times New Roman"/>
                <w:sz w:val="24"/>
                <w:szCs w:val="24"/>
              </w:rPr>
              <w:t>-82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NFKBIA </w:t>
            </w:r>
            <w:r w:rsidRPr="002E65EA">
              <w:rPr>
                <w:rFonts w:ascii="Times New Roman" w:hAnsi="Times New Roman" w:cs="Times New Roman"/>
                <w:sz w:val="24"/>
                <w:szCs w:val="24"/>
              </w:rPr>
              <w:t>3’UTR</w:t>
            </w:r>
            <w:r w:rsidR="007E3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6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2059" w:type="dxa"/>
            <w:shd w:val="clear" w:color="auto" w:fill="auto"/>
          </w:tcPr>
          <w:p w:rsidR="00650FA0" w:rsidRPr="00843AF8" w:rsidRDefault="00650FA0" w:rsidP="009A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43AF8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</w:p>
        </w:tc>
        <w:tc>
          <w:tcPr>
            <w:tcW w:w="1559" w:type="dxa"/>
            <w:shd w:val="clear" w:color="auto" w:fill="auto"/>
          </w:tcPr>
          <w:p w:rsidR="00650FA0" w:rsidRPr="00B13CDC" w:rsidRDefault="00650FA0" w:rsidP="009A6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0</w:t>
            </w:r>
          </w:p>
        </w:tc>
      </w:tr>
    </w:tbl>
    <w:p w:rsidR="00A66D9C" w:rsidRPr="00B75B51" w:rsidRDefault="007E3D10" w:rsidP="002E64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A46B3E" w:rsidRPr="00B75B51">
        <w:rPr>
          <w:rFonts w:ascii="Times New Roman" w:hAnsi="Times New Roman" w:cs="Times New Roman"/>
          <w:sz w:val="20"/>
          <w:szCs w:val="20"/>
        </w:rPr>
        <w:t xml:space="preserve"> Best model was selected based on maximum testing accuracy and </w:t>
      </w:r>
      <w:r w:rsidR="00B13CDC" w:rsidRPr="00B75B51">
        <w:rPr>
          <w:rFonts w:ascii="Times New Roman" w:hAnsi="Times New Roman" w:cs="Times New Roman"/>
          <w:sz w:val="20"/>
          <w:szCs w:val="20"/>
        </w:rPr>
        <w:t>CVC; significant values are shown in bold</w:t>
      </w:r>
    </w:p>
    <w:sectPr w:rsidR="00A66D9C" w:rsidRPr="00B75B51" w:rsidSect="006C0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E64E0"/>
    <w:rsid w:val="00071513"/>
    <w:rsid w:val="00092FC0"/>
    <w:rsid w:val="000C16F9"/>
    <w:rsid w:val="00137E0F"/>
    <w:rsid w:val="001B5399"/>
    <w:rsid w:val="002302A3"/>
    <w:rsid w:val="002E64E0"/>
    <w:rsid w:val="002E65EA"/>
    <w:rsid w:val="00371063"/>
    <w:rsid w:val="003A3F54"/>
    <w:rsid w:val="004E6B43"/>
    <w:rsid w:val="0056764E"/>
    <w:rsid w:val="0060372B"/>
    <w:rsid w:val="00641208"/>
    <w:rsid w:val="00650FA0"/>
    <w:rsid w:val="0067439D"/>
    <w:rsid w:val="006773EE"/>
    <w:rsid w:val="006C0E0E"/>
    <w:rsid w:val="006D4BEE"/>
    <w:rsid w:val="00740DBC"/>
    <w:rsid w:val="00787A44"/>
    <w:rsid w:val="007B797D"/>
    <w:rsid w:val="007E3D10"/>
    <w:rsid w:val="00843AF8"/>
    <w:rsid w:val="008B7DE3"/>
    <w:rsid w:val="008F1F59"/>
    <w:rsid w:val="009126DC"/>
    <w:rsid w:val="009922B5"/>
    <w:rsid w:val="00A46B3E"/>
    <w:rsid w:val="00A66D9C"/>
    <w:rsid w:val="00B13CDC"/>
    <w:rsid w:val="00B71A76"/>
    <w:rsid w:val="00B75B51"/>
    <w:rsid w:val="00BB1809"/>
    <w:rsid w:val="00BD793D"/>
    <w:rsid w:val="00BE23D0"/>
    <w:rsid w:val="00C26CB9"/>
    <w:rsid w:val="00C27FF2"/>
    <w:rsid w:val="00D8600C"/>
    <w:rsid w:val="00E167B9"/>
    <w:rsid w:val="00E8709A"/>
    <w:rsid w:val="00ED6298"/>
    <w:rsid w:val="00EF1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4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outh Carolina</Company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Meenakshi</cp:lastModifiedBy>
  <cp:revision>2</cp:revision>
  <dcterms:created xsi:type="dcterms:W3CDTF">2013-11-14T10:29:00Z</dcterms:created>
  <dcterms:modified xsi:type="dcterms:W3CDTF">2013-11-14T10:29:00Z</dcterms:modified>
</cp:coreProperties>
</file>